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87"/>
        <w:gridCol w:w="1862"/>
        <w:gridCol w:w="1376"/>
        <w:gridCol w:w="1439"/>
        <w:gridCol w:w="1242"/>
      </w:tblGrid>
      <w:tr w:rsidR="00601C41" w:rsidRPr="00E315B6" w14:paraId="08CA4853" w14:textId="77777777" w:rsidTr="00596124">
        <w:tc>
          <w:tcPr>
            <w:tcW w:w="8306" w:type="dxa"/>
            <w:gridSpan w:val="5"/>
            <w:tcBorders>
              <w:top w:val="nil"/>
              <w:left w:val="nil"/>
              <w:right w:val="nil"/>
            </w:tcBorders>
          </w:tcPr>
          <w:p w14:paraId="6BF09D2A" w14:textId="14ABEE35" w:rsidR="00601C41" w:rsidRPr="00E315B6" w:rsidRDefault="00A103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 xml:space="preserve">Supplementary </w:t>
            </w:r>
            <w:r w:rsidR="00601C41" w:rsidRPr="00E315B6">
              <w:rPr>
                <w:rFonts w:ascii="Arial" w:hAnsi="Arial" w:cs="Arial"/>
                <w:b/>
                <w:szCs w:val="21"/>
              </w:rPr>
              <w:t xml:space="preserve">Table </w:t>
            </w:r>
            <w:r>
              <w:rPr>
                <w:rFonts w:ascii="Arial" w:hAnsi="Arial" w:cs="Arial"/>
                <w:b/>
                <w:szCs w:val="21"/>
              </w:rPr>
              <w:t>2</w:t>
            </w:r>
            <w:r w:rsidR="00601C41" w:rsidRPr="00E315B6">
              <w:rPr>
                <w:rFonts w:ascii="Arial" w:hAnsi="Arial" w:cs="Arial"/>
                <w:szCs w:val="21"/>
              </w:rPr>
              <w:t>:</w:t>
            </w:r>
            <w:r w:rsidR="00601C41" w:rsidRPr="00E315B6">
              <w:rPr>
                <w:rFonts w:ascii="Arial" w:hAnsi="Arial" w:cs="Arial"/>
                <w:b/>
                <w:szCs w:val="21"/>
              </w:rPr>
              <w:t xml:space="preserve"> </w:t>
            </w:r>
            <w:r w:rsidR="00601C41" w:rsidRPr="00E315B6">
              <w:rPr>
                <w:rFonts w:ascii="Arial" w:hAnsi="Arial" w:cs="Arial"/>
                <w:szCs w:val="21"/>
              </w:rPr>
              <w:t>Correlation of R</w:t>
            </w:r>
            <w:r w:rsidR="00266981">
              <w:rPr>
                <w:rFonts w:ascii="Arial" w:hAnsi="Arial" w:cs="Arial"/>
                <w:szCs w:val="21"/>
              </w:rPr>
              <w:t>NF</w:t>
            </w:r>
            <w:r w:rsidR="00601C41" w:rsidRPr="00E315B6">
              <w:rPr>
                <w:rFonts w:ascii="Arial" w:hAnsi="Arial" w:cs="Arial"/>
                <w:szCs w:val="21"/>
              </w:rPr>
              <w:t>31 expression with the clinicopathological characteristics of C</w:t>
            </w:r>
            <w:r w:rsidR="00266981">
              <w:rPr>
                <w:rFonts w:ascii="Arial" w:hAnsi="Arial" w:cs="Arial"/>
                <w:szCs w:val="21"/>
              </w:rPr>
              <w:t>RC</w:t>
            </w:r>
          </w:p>
        </w:tc>
      </w:tr>
      <w:tr w:rsidR="00601C41" w:rsidRPr="00CC6F19" w14:paraId="2689D91B" w14:textId="77777777" w:rsidTr="00596124">
        <w:tc>
          <w:tcPr>
            <w:tcW w:w="830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3455990" w14:textId="498BE0CE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R</w:t>
            </w:r>
            <w:r w:rsidR="00266981">
              <w:rPr>
                <w:rFonts w:ascii="Arial" w:hAnsi="Arial" w:cs="Arial"/>
              </w:rPr>
              <w:t>NF</w:t>
            </w:r>
            <w:r w:rsidRPr="00CC6F19">
              <w:rPr>
                <w:rFonts w:ascii="Arial" w:hAnsi="Arial" w:cs="Arial"/>
              </w:rPr>
              <w:t>31 expression</w:t>
            </w:r>
          </w:p>
        </w:tc>
      </w:tr>
      <w:tr w:rsidR="00601C41" w:rsidRPr="00CC6F19" w14:paraId="5B396AB7" w14:textId="77777777" w:rsidTr="00596124"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</w:tcPr>
          <w:p w14:paraId="115ABAF3" w14:textId="77777777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Characteristic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</w:tcPr>
          <w:p w14:paraId="60C2C375" w14:textId="77777777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Category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2AD14EC6" w14:textId="77777777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Low</w:t>
            </w:r>
          </w:p>
          <w:p w14:paraId="3AC7D1A7" w14:textId="4D036FC2" w:rsidR="00CC6F19" w:rsidRPr="00CC6F19" w:rsidRDefault="00CC6F19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(n=</w:t>
            </w:r>
            <w:r w:rsidR="00F64C5C">
              <w:rPr>
                <w:rFonts w:ascii="Arial" w:hAnsi="Arial" w:cs="Arial"/>
              </w:rPr>
              <w:t>3</w:t>
            </w:r>
            <w:r w:rsidR="00A0597C">
              <w:rPr>
                <w:rFonts w:ascii="Arial" w:hAnsi="Arial" w:cs="Arial"/>
              </w:rPr>
              <w:t>4</w:t>
            </w:r>
            <w:r w:rsidR="00F64C5C">
              <w:rPr>
                <w:rFonts w:ascii="Arial" w:hAnsi="Arial" w:cs="Arial"/>
              </w:rPr>
              <w:t>,</w:t>
            </w:r>
            <w:r w:rsidRPr="00CC6F19">
              <w:rPr>
                <w:rFonts w:ascii="Arial" w:hAnsi="Arial" w:cs="Arial"/>
              </w:rPr>
              <w:t>%)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14:paraId="1EC2D7B3" w14:textId="77777777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High</w:t>
            </w:r>
          </w:p>
          <w:p w14:paraId="33D9B450" w14:textId="5E387659" w:rsidR="00CC6F19" w:rsidRPr="00CC6F19" w:rsidRDefault="00CC6F19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(n=</w:t>
            </w:r>
            <w:r w:rsidR="00F64C5C">
              <w:rPr>
                <w:rFonts w:ascii="Arial" w:hAnsi="Arial" w:cs="Arial"/>
              </w:rPr>
              <w:t>5</w:t>
            </w:r>
            <w:r w:rsidR="00C54E17">
              <w:rPr>
                <w:rFonts w:ascii="Arial" w:hAnsi="Arial" w:cs="Arial"/>
              </w:rPr>
              <w:t>2</w:t>
            </w:r>
            <w:r w:rsidRPr="00CC6F19">
              <w:rPr>
                <w:rFonts w:ascii="Arial" w:hAnsi="Arial" w:cs="Arial"/>
              </w:rPr>
              <w:t>%)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41E72313" w14:textId="77777777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440B84">
              <w:rPr>
                <w:rFonts w:ascii="Arial" w:hAnsi="Arial" w:cs="Arial"/>
                <w:i/>
              </w:rPr>
              <w:t>P</w:t>
            </w:r>
            <w:r w:rsidRPr="00CC6F19">
              <w:rPr>
                <w:rFonts w:ascii="Arial" w:hAnsi="Arial" w:cs="Arial"/>
              </w:rPr>
              <w:t xml:space="preserve"> value</w:t>
            </w:r>
          </w:p>
        </w:tc>
      </w:tr>
      <w:tr w:rsidR="00601C41" w:rsidRPr="00CC6F19" w14:paraId="4D0F78D5" w14:textId="77777777" w:rsidTr="00596124">
        <w:tc>
          <w:tcPr>
            <w:tcW w:w="2387" w:type="dxa"/>
            <w:tcBorders>
              <w:left w:val="nil"/>
              <w:bottom w:val="nil"/>
              <w:right w:val="nil"/>
            </w:tcBorders>
          </w:tcPr>
          <w:p w14:paraId="44BFCE04" w14:textId="77777777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Age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</w:tcPr>
          <w:p w14:paraId="0D4F39A3" w14:textId="3177D610" w:rsidR="00601C41" w:rsidRPr="00CC6F19" w:rsidRDefault="00165F14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≤</w:t>
            </w:r>
            <w:r w:rsidR="00D83CDB">
              <w:rPr>
                <w:rFonts w:ascii="Arial" w:hAnsi="Arial" w:cs="Arial"/>
              </w:rPr>
              <w:t>6</w:t>
            </w:r>
            <w:r w:rsidRPr="00CC6F19">
              <w:rPr>
                <w:rFonts w:ascii="Arial" w:hAnsi="Arial" w:cs="Arial"/>
              </w:rPr>
              <w:t>0</w:t>
            </w:r>
          </w:p>
          <w:p w14:paraId="3362CEF3" w14:textId="2ADCFB56" w:rsidR="00165F14" w:rsidRPr="00CC6F19" w:rsidRDefault="00165F14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eastAsiaTheme="minorHAnsi" w:hAnsi="Arial" w:cs="Arial"/>
              </w:rPr>
              <w:t>&gt;</w:t>
            </w:r>
            <w:r w:rsidR="00D83CDB">
              <w:rPr>
                <w:rFonts w:ascii="Arial" w:eastAsiaTheme="minorHAnsi" w:hAnsi="Arial" w:cs="Arial"/>
              </w:rPr>
              <w:t>6</w:t>
            </w:r>
            <w:r w:rsidRPr="00CC6F19">
              <w:rPr>
                <w:rFonts w:ascii="Arial" w:hAnsi="Arial" w:cs="Arial"/>
              </w:rPr>
              <w:t>0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14:paraId="5FB62F4D" w14:textId="3A5430C6" w:rsidR="00F64C5C" w:rsidRDefault="00094C6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457FC7B0" w14:textId="4D4B9419" w:rsidR="00D83CDB" w:rsidRPr="00CC6F19" w:rsidRDefault="00094C6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14:paraId="483B911A" w14:textId="5859EA96" w:rsidR="00F64C5C" w:rsidRDefault="00094C6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  <w:p w14:paraId="2A1623DD" w14:textId="70683961" w:rsidR="00D83CDB" w:rsidRPr="00CC6F19" w:rsidRDefault="00094C6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2E6AAA2E" w14:textId="018914A5" w:rsidR="00601C41" w:rsidRPr="00094C63" w:rsidRDefault="00726CF3" w:rsidP="00CC6F19">
            <w:pPr>
              <w:jc w:val="center"/>
              <w:rPr>
                <w:rFonts w:ascii="Arial" w:hAnsi="Arial" w:cs="Arial"/>
                <w:i/>
                <w:iCs/>
              </w:rPr>
            </w:pPr>
            <w:r w:rsidRPr="00094C63">
              <w:rPr>
                <w:rFonts w:ascii="Arial" w:hAnsi="Arial" w:cs="Arial" w:hint="eastAsia"/>
                <w:i/>
                <w:iCs/>
              </w:rPr>
              <w:t>0</w:t>
            </w:r>
            <w:r w:rsidRPr="00094C63">
              <w:rPr>
                <w:rFonts w:ascii="Arial" w:hAnsi="Arial" w:cs="Arial"/>
                <w:i/>
                <w:iCs/>
              </w:rPr>
              <w:t>.</w:t>
            </w:r>
            <w:r w:rsidR="00094C63" w:rsidRPr="00094C63">
              <w:rPr>
                <w:rFonts w:ascii="Arial" w:hAnsi="Arial" w:cs="Arial"/>
                <w:i/>
                <w:iCs/>
              </w:rPr>
              <w:t>004</w:t>
            </w:r>
          </w:p>
        </w:tc>
      </w:tr>
      <w:tr w:rsidR="00601C41" w:rsidRPr="00CC6F19" w14:paraId="6A638C8E" w14:textId="77777777" w:rsidTr="00596124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59B6037" w14:textId="77777777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Gende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4C6F9D8" w14:textId="77777777" w:rsidR="00601C41" w:rsidRPr="00CC6F19" w:rsidRDefault="00165F14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Male</w:t>
            </w:r>
          </w:p>
          <w:p w14:paraId="306BA178" w14:textId="77777777" w:rsidR="00165F14" w:rsidRPr="00CC6F19" w:rsidRDefault="00801501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</w:t>
            </w:r>
            <w:r w:rsidR="00165F14" w:rsidRPr="00CC6F19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</w:t>
            </w:r>
            <w:r w:rsidR="00165F14" w:rsidRPr="00CC6F19">
              <w:rPr>
                <w:rFonts w:ascii="Arial" w:hAnsi="Arial" w:cs="Arial"/>
              </w:rPr>
              <w:t>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90B74F4" w14:textId="3474F918" w:rsidR="00F64C5C" w:rsidRDefault="006770C8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  <w:p w14:paraId="22CE982E" w14:textId="4F0B92E9" w:rsidR="00A0597C" w:rsidRPr="00CC6F19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6770C8">
              <w:rPr>
                <w:rFonts w:ascii="Arial" w:hAnsi="Arial" w:cs="Arial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4F3C81B" w14:textId="0568534E" w:rsidR="00A0597C" w:rsidRDefault="00A0597C" w:rsidP="00A059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6770C8">
              <w:rPr>
                <w:rFonts w:ascii="Arial" w:hAnsi="Arial" w:cs="Arial"/>
              </w:rPr>
              <w:t>6</w:t>
            </w:r>
          </w:p>
          <w:p w14:paraId="1D12A8E5" w14:textId="0A2E0782" w:rsidR="00A0597C" w:rsidRPr="00CC6F19" w:rsidRDefault="006770C8" w:rsidP="00A059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FE61FEC" w14:textId="2FD575B7" w:rsidR="00601C41" w:rsidRPr="00CC6F19" w:rsidRDefault="00726CF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144BB8">
              <w:rPr>
                <w:rFonts w:ascii="Arial" w:hAnsi="Arial" w:cs="Arial"/>
              </w:rPr>
              <w:t>422</w:t>
            </w:r>
          </w:p>
        </w:tc>
      </w:tr>
      <w:tr w:rsidR="00601C41" w:rsidRPr="00CC6F19" w14:paraId="3202E248" w14:textId="77777777" w:rsidTr="00596124">
        <w:trPr>
          <w:trHeight w:val="66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8140C1D" w14:textId="290E5465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TNM</w:t>
            </w:r>
            <w:r w:rsidR="004F12B3">
              <w:rPr>
                <w:rFonts w:ascii="Arial" w:hAnsi="Arial" w:cs="Arial"/>
              </w:rPr>
              <w:t xml:space="preserve"> stagin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42176ED" w14:textId="77777777" w:rsidR="00CC6F19" w:rsidRDefault="00801501" w:rsidP="00801501">
            <w:pPr>
              <w:jc w:val="center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 w:hint="eastAsia"/>
              </w:rPr>
              <w:t>I</w:t>
            </w:r>
            <w:r>
              <w:rPr>
                <w:rFonts w:ascii="Arial" w:eastAsiaTheme="minorHAnsi" w:hAnsi="Arial" w:cs="Arial"/>
              </w:rPr>
              <w:t>/II</w:t>
            </w:r>
          </w:p>
          <w:p w14:paraId="12DC1307" w14:textId="77777777" w:rsidR="00801501" w:rsidRPr="00801501" w:rsidRDefault="00801501" w:rsidP="00801501">
            <w:pPr>
              <w:jc w:val="center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 w:hint="eastAsia"/>
              </w:rPr>
              <w:t>I</w:t>
            </w:r>
            <w:r>
              <w:rPr>
                <w:rFonts w:ascii="Arial" w:eastAsiaTheme="minorHAnsi" w:hAnsi="Arial" w:cs="Arial"/>
              </w:rPr>
              <w:t>II/IV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ED41918" w14:textId="4654BE4B" w:rsidR="00F64C5C" w:rsidRDefault="00726CF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</w:t>
            </w:r>
          </w:p>
          <w:p w14:paraId="72E1F402" w14:textId="73DD5DA0" w:rsidR="00A0597C" w:rsidRPr="00CC6F19" w:rsidRDefault="00726CF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6E077CF" w14:textId="11B61EE8" w:rsidR="00F64C5C" w:rsidRDefault="00726CF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  <w:p w14:paraId="75337650" w14:textId="7241256C" w:rsidR="00A0597C" w:rsidRPr="00CC6F19" w:rsidRDefault="00726CF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24EBF04" w14:textId="0D290BF4" w:rsidR="00601C41" w:rsidRPr="00726CF3" w:rsidRDefault="00726CF3" w:rsidP="00726CF3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Cs/>
              </w:rPr>
              <w:t xml:space="preserve"> </w:t>
            </w:r>
            <w:r w:rsidRPr="00726CF3">
              <w:rPr>
                <w:rFonts w:ascii="Arial" w:hAnsi="Arial" w:cs="Arial"/>
                <w:i/>
              </w:rPr>
              <w:t xml:space="preserve">  0.022</w:t>
            </w:r>
          </w:p>
        </w:tc>
      </w:tr>
      <w:tr w:rsidR="00D83CDB" w:rsidRPr="00CC6F19" w14:paraId="29C2C17C" w14:textId="77777777" w:rsidTr="00596124">
        <w:trPr>
          <w:trHeight w:val="668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24D1EF06" w14:textId="66788B81" w:rsidR="00D83CDB" w:rsidRPr="00CC6F19" w:rsidRDefault="00D83CDB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umor locat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3033F4F" w14:textId="77777777" w:rsidR="00D83CDB" w:rsidRDefault="00D83CDB" w:rsidP="00801501">
            <w:pPr>
              <w:jc w:val="center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 w:hint="eastAsia"/>
              </w:rPr>
              <w:t>C</w:t>
            </w:r>
            <w:r>
              <w:rPr>
                <w:rFonts w:ascii="Arial" w:eastAsiaTheme="minorHAnsi" w:hAnsi="Arial" w:cs="Arial"/>
              </w:rPr>
              <w:t>olon</w:t>
            </w:r>
          </w:p>
          <w:p w14:paraId="24CB80E3" w14:textId="0D026818" w:rsidR="00D83CDB" w:rsidRDefault="00D83CDB" w:rsidP="00801501">
            <w:pPr>
              <w:jc w:val="center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</w:t>
            </w:r>
            <w:r>
              <w:rPr>
                <w:rFonts w:ascii="Arial" w:eastAsiaTheme="minorHAnsi" w:hAnsi="Arial" w:cs="Arial" w:hint="eastAsia"/>
              </w:rPr>
              <w:t>ectu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5CD419B" w14:textId="6B6A3E35" w:rsidR="00D83CDB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  <w:p w14:paraId="2E1C57C9" w14:textId="65E15909" w:rsidR="00A0597C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427DE13" w14:textId="1D963075" w:rsidR="00D83CDB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7</w:t>
            </w:r>
          </w:p>
          <w:p w14:paraId="10609343" w14:textId="112189C3" w:rsidR="00A0597C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3FE31A0" w14:textId="1994D01B" w:rsidR="00D83CDB" w:rsidRPr="00726CF3" w:rsidRDefault="00726CF3" w:rsidP="00CC6F19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 w:hint="eastAsia"/>
                <w:iCs/>
              </w:rPr>
              <w:t>0</w:t>
            </w:r>
            <w:r>
              <w:rPr>
                <w:rFonts w:ascii="Arial" w:hAnsi="Arial" w:cs="Arial"/>
                <w:iCs/>
              </w:rPr>
              <w:t>.151</w:t>
            </w:r>
          </w:p>
        </w:tc>
      </w:tr>
      <w:tr w:rsidR="00601C41" w:rsidRPr="00CC6F19" w14:paraId="52964B5D" w14:textId="77777777" w:rsidTr="00596124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3AFB83A" w14:textId="24EE74E7" w:rsidR="00601C41" w:rsidRPr="00CC6F19" w:rsidRDefault="00601C41" w:rsidP="00CC6F19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 xml:space="preserve">Tumor </w:t>
            </w:r>
            <w:r w:rsidR="00266981">
              <w:rPr>
                <w:rFonts w:ascii="Arial" w:hAnsi="Arial" w:cs="Arial" w:hint="eastAsia"/>
              </w:rPr>
              <w:t>typ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73B5B43" w14:textId="4BC1FB72" w:rsidR="00CC6F19" w:rsidRPr="00CC6F19" w:rsidRDefault="00266981" w:rsidP="00CC6F19">
            <w:pPr>
              <w:jc w:val="center"/>
              <w:rPr>
                <w:rFonts w:ascii="Arial" w:hAnsi="Arial" w:cs="Arial"/>
              </w:rPr>
            </w:pPr>
            <w:r w:rsidRPr="00266981">
              <w:rPr>
                <w:rFonts w:ascii="Arial" w:hAnsi="Arial" w:cs="Arial"/>
              </w:rPr>
              <w:t>Protuberant</w:t>
            </w:r>
          </w:p>
          <w:p w14:paraId="3B292382" w14:textId="7D12C065" w:rsidR="00601C41" w:rsidRPr="00CC6F19" w:rsidRDefault="00266981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filtra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1049661" w14:textId="77777777" w:rsidR="00F64C5C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313F3D78" w14:textId="22CC145A" w:rsidR="00A0597C" w:rsidRPr="00CC6F19" w:rsidRDefault="00A0597C" w:rsidP="00A0597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 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48D75EB" w14:textId="77777777" w:rsidR="00F64C5C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  <w:p w14:paraId="6698FA41" w14:textId="01F1864D" w:rsidR="00A0597C" w:rsidRPr="00CC6F19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5C5713F" w14:textId="0877A622" w:rsidR="00601C41" w:rsidRPr="00CC6F19" w:rsidRDefault="00726CF3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08</w:t>
            </w:r>
          </w:p>
        </w:tc>
      </w:tr>
      <w:tr w:rsidR="00596124" w:rsidRPr="00CC6F19" w14:paraId="5F97CB79" w14:textId="77777777" w:rsidTr="00596124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D60AFC9" w14:textId="77777777" w:rsidR="00596124" w:rsidRPr="00CC6F19" w:rsidRDefault="00596124" w:rsidP="00CC6F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144789A" w14:textId="5FFCD8F4" w:rsidR="00596124" w:rsidRPr="00CC6F19" w:rsidRDefault="00266981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lcera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AD389D4" w14:textId="5C0072A8" w:rsidR="00596124" w:rsidRPr="00CC6F19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05B7AB6" w14:textId="3FAD1B69" w:rsidR="00596124" w:rsidRPr="00CC6F19" w:rsidRDefault="00A0597C" w:rsidP="00CC6F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07F52C9" w14:textId="77777777" w:rsidR="00596124" w:rsidRPr="00CC6F19" w:rsidRDefault="00596124" w:rsidP="00CC6F19">
            <w:pPr>
              <w:jc w:val="center"/>
              <w:rPr>
                <w:rFonts w:ascii="Arial" w:hAnsi="Arial" w:cs="Arial"/>
              </w:rPr>
            </w:pPr>
          </w:p>
        </w:tc>
      </w:tr>
      <w:tr w:rsidR="007B4DBF" w:rsidRPr="00CC6F19" w14:paraId="55CE7309" w14:textId="77777777" w:rsidTr="00596124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D4013E2" w14:textId="148558E2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enocarcinoma </w:t>
            </w:r>
            <w:r>
              <w:rPr>
                <w:rFonts w:ascii="Arial" w:hAnsi="Arial" w:cs="Arial" w:hint="eastAsia"/>
              </w:rPr>
              <w:t>Pathological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grad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E47A7A1" w14:textId="2CDBF585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DF6C639" w14:textId="616A0B9C" w:rsidR="007B4DBF" w:rsidRDefault="00075AC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F1F4091" w14:textId="62319E75" w:rsidR="007B4DBF" w:rsidRDefault="00075AC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CFCB593" w14:textId="543BDA18" w:rsidR="007B4DBF" w:rsidRPr="00CC6F19" w:rsidRDefault="00075AC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63</w:t>
            </w:r>
          </w:p>
        </w:tc>
      </w:tr>
      <w:tr w:rsidR="007B4DBF" w:rsidRPr="00CC6F19" w14:paraId="414A6EF0" w14:textId="77777777" w:rsidTr="00596124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C2007AB" w14:textId="48252A35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3D31E70" w14:textId="0D66BFA5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5437724" w14:textId="533BA8C7" w:rsidR="007B4DBF" w:rsidRDefault="00075AC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83E92B8" w14:textId="56BB156B" w:rsidR="007B4DBF" w:rsidRDefault="00075AC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8F7363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</w:p>
        </w:tc>
      </w:tr>
      <w:tr w:rsidR="007B4DBF" w:rsidRPr="00CC6F19" w14:paraId="5F0DE1FF" w14:textId="77777777" w:rsidTr="00596124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5957C6F" w14:textId="54D10466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2D39D39" w14:textId="39D2C5A1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I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B434098" w14:textId="32C6C42B" w:rsidR="007B4DBF" w:rsidRDefault="00075AC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E11B321" w14:textId="250F9A2C" w:rsidR="007B4DBF" w:rsidRDefault="00075AC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811D463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</w:p>
        </w:tc>
      </w:tr>
      <w:tr w:rsidR="007B4DBF" w:rsidRPr="00CC6F19" w14:paraId="2370D00E" w14:textId="77777777" w:rsidTr="00596124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6AD60194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Lymph node metastas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F077FF4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No</w:t>
            </w:r>
          </w:p>
          <w:p w14:paraId="4DC490C7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2FFCD10" w14:textId="345AA79E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  <w:p w14:paraId="6B7AA4A3" w14:textId="7189DC43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0CB84D4" w14:textId="7F080ECF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  <w:p w14:paraId="4B3D515A" w14:textId="0624D118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A66C3C3" w14:textId="36C47428" w:rsidR="007B4DBF" w:rsidRPr="00726CF3" w:rsidRDefault="007B4DBF" w:rsidP="007B4DBF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 w:hint="eastAsia"/>
                <w:iCs/>
              </w:rPr>
              <w:t>0</w:t>
            </w:r>
            <w:r>
              <w:rPr>
                <w:rFonts w:ascii="Arial" w:hAnsi="Arial" w:cs="Arial"/>
                <w:iCs/>
              </w:rPr>
              <w:t>.095</w:t>
            </w:r>
          </w:p>
        </w:tc>
      </w:tr>
      <w:tr w:rsidR="007B4DBF" w:rsidRPr="00CC6F19" w14:paraId="41BBBA44" w14:textId="77777777" w:rsidTr="00596124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39EA761D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Tumor siz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2C205E2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≥5cm</w:t>
            </w:r>
          </w:p>
          <w:p w14:paraId="186896A8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&lt;5c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D14F365" w14:textId="7910D17A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F757E6">
              <w:rPr>
                <w:rFonts w:ascii="Arial" w:hAnsi="Arial" w:cs="Arial"/>
              </w:rPr>
              <w:t>3</w:t>
            </w:r>
          </w:p>
          <w:p w14:paraId="622C70D4" w14:textId="026AB533" w:rsidR="007B4DBF" w:rsidRPr="00CC6F19" w:rsidRDefault="00F757E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253095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D0595D7" w14:textId="7807455D" w:rsidR="007B4DBF" w:rsidRDefault="00F757E6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2</w:t>
            </w:r>
          </w:p>
          <w:p w14:paraId="0EFD6721" w14:textId="08610F94" w:rsidR="007B4DBF" w:rsidRPr="00CC6F19" w:rsidRDefault="00253095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757E6">
              <w:rPr>
                <w:rFonts w:ascii="Arial" w:hAnsi="Arial" w:cs="Arial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A6A0E84" w14:textId="0B624302" w:rsidR="007B4DBF" w:rsidRPr="00726CF3" w:rsidRDefault="007B4DBF" w:rsidP="007B4DBF">
            <w:pPr>
              <w:jc w:val="center"/>
              <w:rPr>
                <w:rFonts w:ascii="Arial" w:hAnsi="Arial" w:cs="Arial"/>
                <w:i/>
              </w:rPr>
            </w:pPr>
            <w:r w:rsidRPr="00726CF3">
              <w:rPr>
                <w:rFonts w:ascii="Arial" w:hAnsi="Arial" w:cs="Arial" w:hint="eastAsia"/>
                <w:i/>
              </w:rPr>
              <w:t>0</w:t>
            </w:r>
            <w:r w:rsidRPr="00726CF3">
              <w:rPr>
                <w:rFonts w:ascii="Arial" w:hAnsi="Arial" w:cs="Arial"/>
                <w:i/>
              </w:rPr>
              <w:t>.0</w:t>
            </w:r>
            <w:r w:rsidR="00F757E6">
              <w:rPr>
                <w:rFonts w:ascii="Arial" w:hAnsi="Arial" w:cs="Arial"/>
                <w:i/>
              </w:rPr>
              <w:t>34</w:t>
            </w:r>
          </w:p>
        </w:tc>
      </w:tr>
      <w:tr w:rsidR="007B4DBF" w:rsidRPr="00CC6F19" w14:paraId="4C35F67C" w14:textId="77777777" w:rsidTr="00226709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9E59426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T stag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77160A7" w14:textId="77777777" w:rsidR="007B4DBF" w:rsidRPr="00CC6F19" w:rsidRDefault="007B4DBF" w:rsidP="007B4DBF">
            <w:pPr>
              <w:ind w:left="420" w:hanging="420"/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T1/T2</w:t>
            </w:r>
          </w:p>
          <w:p w14:paraId="3395C142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T3/T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DB10AF8" w14:textId="77777777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5F46CFD9" w14:textId="24950376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4C2CA26" w14:textId="77777777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41933085" w14:textId="698A2025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6B9426C" w14:textId="6E032E87" w:rsidR="007B4DBF" w:rsidRPr="00726CF3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71</w:t>
            </w:r>
          </w:p>
        </w:tc>
      </w:tr>
      <w:tr w:rsidR="007B4DBF" w:rsidRPr="00CC6F19" w14:paraId="0E05D741" w14:textId="77777777" w:rsidTr="002367CA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D3DD74D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Distant metastas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8798029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No</w:t>
            </w:r>
          </w:p>
          <w:p w14:paraId="483680E8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 w:rsidRPr="00CC6F19">
              <w:rPr>
                <w:rFonts w:ascii="Arial" w:hAnsi="Arial" w:cs="Arial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D49009D" w14:textId="161D4C17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2</w:t>
            </w:r>
          </w:p>
          <w:p w14:paraId="7C6CD94F" w14:textId="34A958C8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CC2508E" w14:textId="12FD80C7" w:rsidR="007B4DBF" w:rsidRDefault="00D92A79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</w:t>
            </w:r>
          </w:p>
          <w:p w14:paraId="178D8FB4" w14:textId="4E061D08" w:rsidR="007B4DBF" w:rsidRPr="00CC6F19" w:rsidRDefault="00D92A79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CCEA111" w14:textId="77910483" w:rsidR="007B4DBF" w:rsidRPr="00F64C5C" w:rsidRDefault="007B4DBF" w:rsidP="007B4DBF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 w:hint="eastAsia"/>
                <w:iCs/>
              </w:rPr>
              <w:t>0</w:t>
            </w:r>
            <w:r>
              <w:rPr>
                <w:rFonts w:ascii="Arial" w:hAnsi="Arial" w:cs="Arial"/>
                <w:iCs/>
              </w:rPr>
              <w:t>.303</w:t>
            </w:r>
          </w:p>
        </w:tc>
      </w:tr>
      <w:tr w:rsidR="007B4DBF" w:rsidRPr="00CC6F19" w14:paraId="56D28C15" w14:textId="77777777" w:rsidTr="002367CA"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1EF96135" w14:textId="129F9AC8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53</w:t>
            </w:r>
            <w:r>
              <w:rPr>
                <w:rFonts w:ascii="Arial" w:hAnsi="Arial" w:cs="Arial"/>
              </w:rPr>
              <w:t xml:space="preserve"> express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012DF08" w14:textId="4F54D425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F031943" w14:textId="2765C714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4ECF3A2" w14:textId="33DCA1B7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14B74F4" w14:textId="0CA168E0" w:rsidR="007B4DBF" w:rsidRPr="002367CA" w:rsidRDefault="007B4DBF" w:rsidP="007B4DBF">
            <w:pPr>
              <w:jc w:val="center"/>
              <w:rPr>
                <w:rFonts w:ascii="Arial" w:hAnsi="Arial" w:cs="Arial"/>
                <w:i/>
              </w:rPr>
            </w:pPr>
            <w:r w:rsidRPr="002367CA">
              <w:rPr>
                <w:rFonts w:ascii="Arial" w:hAnsi="Arial" w:cs="Arial" w:hint="eastAsia"/>
                <w:i/>
              </w:rPr>
              <w:t>0</w:t>
            </w:r>
            <w:r w:rsidRPr="002367CA">
              <w:rPr>
                <w:rFonts w:ascii="Arial" w:hAnsi="Arial" w:cs="Arial"/>
                <w:i/>
              </w:rPr>
              <w:t>.031</w:t>
            </w:r>
          </w:p>
        </w:tc>
      </w:tr>
      <w:tr w:rsidR="007B4DBF" w:rsidRPr="00CC6F19" w14:paraId="0FAA8FF6" w14:textId="77777777" w:rsidTr="00226709"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5DD76" w14:textId="77777777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DF4B4" w14:textId="12644B9D" w:rsidR="007B4DBF" w:rsidRPr="00CC6F19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igh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14207" w14:textId="459412C6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EFFEF" w14:textId="2BDFE1DA" w:rsidR="007B4DBF" w:rsidRDefault="007B4DBF" w:rsidP="007B4D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D21E9" w14:textId="77777777" w:rsidR="007B4DBF" w:rsidRDefault="007B4DBF" w:rsidP="007B4DBF">
            <w:pPr>
              <w:jc w:val="center"/>
              <w:rPr>
                <w:rFonts w:ascii="Arial" w:hAnsi="Arial" w:cs="Arial"/>
                <w:iCs/>
              </w:rPr>
            </w:pPr>
          </w:p>
        </w:tc>
      </w:tr>
    </w:tbl>
    <w:p w14:paraId="4E7F8D37" w14:textId="77777777" w:rsidR="00601C41" w:rsidRPr="00CC6F19" w:rsidRDefault="00165F14">
      <w:pPr>
        <w:rPr>
          <w:rFonts w:ascii="Arial" w:hAnsi="Arial" w:cs="Arial"/>
        </w:rPr>
      </w:pPr>
      <w:r w:rsidRPr="00CC6F19">
        <w:rPr>
          <w:rFonts w:ascii="Arial" w:hAnsi="Arial" w:cs="Arial"/>
        </w:rPr>
        <w:t>Italic values indicate statistical significance when</w:t>
      </w:r>
      <w:r w:rsidRPr="004F12B3">
        <w:rPr>
          <w:rFonts w:ascii="Arial" w:hAnsi="Arial" w:cs="Arial"/>
          <w:b/>
          <w:i/>
        </w:rPr>
        <w:t xml:space="preserve"> </w:t>
      </w:r>
      <w:r w:rsidRPr="004F12B3">
        <w:rPr>
          <w:rFonts w:ascii="Arial" w:hAnsi="Arial" w:cs="Arial"/>
          <w:i/>
        </w:rPr>
        <w:t>P&lt;0.05</w:t>
      </w:r>
    </w:p>
    <w:sectPr w:rsidR="00601C41" w:rsidRPr="00CC6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9652C" w14:textId="77777777" w:rsidR="00F30C53" w:rsidRDefault="00F30C53" w:rsidP="00F64C5C">
      <w:r>
        <w:separator/>
      </w:r>
    </w:p>
  </w:endnote>
  <w:endnote w:type="continuationSeparator" w:id="0">
    <w:p w14:paraId="4CE99478" w14:textId="77777777" w:rsidR="00F30C53" w:rsidRDefault="00F30C53" w:rsidP="00F64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49F05C" w14:textId="77777777" w:rsidR="00F30C53" w:rsidRDefault="00F30C53" w:rsidP="00F64C5C">
      <w:r>
        <w:separator/>
      </w:r>
    </w:p>
  </w:footnote>
  <w:footnote w:type="continuationSeparator" w:id="0">
    <w:p w14:paraId="3C275591" w14:textId="77777777" w:rsidR="00F30C53" w:rsidRDefault="00F30C53" w:rsidP="00F64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C41"/>
    <w:rsid w:val="000326AA"/>
    <w:rsid w:val="0006463F"/>
    <w:rsid w:val="00075AC6"/>
    <w:rsid w:val="00094C63"/>
    <w:rsid w:val="00144BB8"/>
    <w:rsid w:val="00165F14"/>
    <w:rsid w:val="001F5055"/>
    <w:rsid w:val="00226709"/>
    <w:rsid w:val="002367CA"/>
    <w:rsid w:val="00253095"/>
    <w:rsid w:val="0026554F"/>
    <w:rsid w:val="00266981"/>
    <w:rsid w:val="00270EF5"/>
    <w:rsid w:val="002D6BF8"/>
    <w:rsid w:val="003378FE"/>
    <w:rsid w:val="003545D8"/>
    <w:rsid w:val="00440B84"/>
    <w:rsid w:val="004F12B3"/>
    <w:rsid w:val="00596124"/>
    <w:rsid w:val="00601C41"/>
    <w:rsid w:val="006770C8"/>
    <w:rsid w:val="006A227A"/>
    <w:rsid w:val="006C6A2D"/>
    <w:rsid w:val="007008C5"/>
    <w:rsid w:val="00726CF3"/>
    <w:rsid w:val="007B4DBF"/>
    <w:rsid w:val="007C2FF8"/>
    <w:rsid w:val="007C7C37"/>
    <w:rsid w:val="00801501"/>
    <w:rsid w:val="0088548D"/>
    <w:rsid w:val="00886FE1"/>
    <w:rsid w:val="00A0597C"/>
    <w:rsid w:val="00A103AA"/>
    <w:rsid w:val="00A25EB4"/>
    <w:rsid w:val="00AD0D33"/>
    <w:rsid w:val="00B93B20"/>
    <w:rsid w:val="00C54E17"/>
    <w:rsid w:val="00CC6F19"/>
    <w:rsid w:val="00D83CDB"/>
    <w:rsid w:val="00D92A79"/>
    <w:rsid w:val="00E315B6"/>
    <w:rsid w:val="00E41A54"/>
    <w:rsid w:val="00ED4126"/>
    <w:rsid w:val="00F30C53"/>
    <w:rsid w:val="00F64C5C"/>
    <w:rsid w:val="00F7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FBE8C"/>
  <w15:chartTrackingRefBased/>
  <w15:docId w15:val="{25E52EF4-B381-4144-869D-D3709F1C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1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4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4C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4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4C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949DB-FF47-427E-B121-C9478C917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superwave_tang@163.com</cp:lastModifiedBy>
  <cp:revision>18</cp:revision>
  <dcterms:created xsi:type="dcterms:W3CDTF">2020-08-27T08:39:00Z</dcterms:created>
  <dcterms:modified xsi:type="dcterms:W3CDTF">2020-11-05T03:16:00Z</dcterms:modified>
</cp:coreProperties>
</file>